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40" w:type="dxa"/>
        <w:tblInd w:w="96" w:type="dxa"/>
        <w:tblLook w:val="04A0" w:firstRow="1" w:lastRow="0" w:firstColumn="1" w:lastColumn="0" w:noHBand="0" w:noVBand="1"/>
      </w:tblPr>
      <w:tblGrid>
        <w:gridCol w:w="2180"/>
        <w:gridCol w:w="4660"/>
        <w:gridCol w:w="2500"/>
      </w:tblGrid>
      <w:tr w:rsidR="009B61D2" w:rsidRPr="009B61D2" w:rsidTr="00156AF5">
        <w:trPr>
          <w:trHeight w:val="300"/>
        </w:trPr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1D2" w:rsidRPr="009B61D2" w:rsidRDefault="004C4D5F" w:rsidP="004C4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Additional fi</w:t>
            </w:r>
            <w:r w:rsidR="005018F4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 xml:space="preserve">le </w:t>
            </w:r>
            <w:r w:rsidR="009B61D2" w:rsidRPr="009B61D2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: Table S1.</w:t>
            </w:r>
            <w:bookmarkStart w:id="0" w:name="_GoBack"/>
            <w:bookmarkEnd w:id="0"/>
            <w:r w:rsidR="009B61D2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 xml:space="preserve"> List of Study Variabl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1D2" w:rsidRPr="009B61D2" w:rsidRDefault="009B61D2" w:rsidP="009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9B61D2" w:rsidRPr="009B61D2" w:rsidTr="009B61D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1D2" w:rsidRPr="009B61D2" w:rsidRDefault="009B61D2" w:rsidP="009B61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1D2" w:rsidRPr="009B61D2" w:rsidRDefault="009B61D2" w:rsidP="009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1D2" w:rsidRPr="009B61D2" w:rsidRDefault="009B61D2" w:rsidP="009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9B61D2" w:rsidRPr="009B61D2" w:rsidTr="009B61D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1D2" w:rsidRPr="009B61D2" w:rsidRDefault="009B61D2" w:rsidP="009B61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1D2" w:rsidRPr="009B61D2" w:rsidRDefault="009B61D2" w:rsidP="009B61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B61D2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1D2" w:rsidRPr="009B61D2" w:rsidRDefault="009B61D2" w:rsidP="009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able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escription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ategory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Place of residence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Place of Residence of Individu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Rural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rban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Category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Category of Individu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-14 Years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-39 Years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-59 Years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ove 60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x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x of Individu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le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Female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ducation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ducation Category of Individu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 Literate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mary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er secondary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th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raduation and above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usehold Size</w:t>
            </w:r>
            <w:r w:rsidR="00C274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category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ze of Individual's Househol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pto</w:t>
            </w:r>
            <w:proofErr w:type="spellEnd"/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5 members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C2748B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A</w:t>
            </w:r>
            <w:r w:rsidR="009B61D2"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bove 5 members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 Capita Household </w:t>
            </w:r>
            <w:r w:rsidR="006C5124">
              <w:rPr>
                <w:rFonts w:ascii="Times New Roman" w:eastAsia="Times New Roman" w:hAnsi="Times New Roman" w:cs="Times New Roman"/>
                <w:color w:val="000000"/>
                <w:szCs w:val="22"/>
              </w:rPr>
              <w:t>Expendi</w:t>
            </w: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ure Quintile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Quintiles of Per-capita Consumption Expenditure of Individual's Househol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orest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or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iddle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Rich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Richest</w:t>
            </w:r>
          </w:p>
        </w:tc>
      </w:tr>
      <w:tr w:rsidR="009B61D2" w:rsidRPr="009B61D2" w:rsidTr="00825B0D">
        <w:trPr>
          <w:trHeight w:val="6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vate Insuranc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Whether the individual had private insurance for in-patient car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/No</w:t>
            </w:r>
          </w:p>
        </w:tc>
      </w:tr>
      <w:tr w:rsidR="009B61D2" w:rsidRPr="009B61D2" w:rsidTr="00825B0D">
        <w:trPr>
          <w:trHeight w:val="42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ype of Hospital in which hospitalisation took plac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Public</w:t>
            </w:r>
            <w:r w:rsidR="0003188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Hospital</w:t>
            </w:r>
          </w:p>
        </w:tc>
      </w:tr>
      <w:tr w:rsidR="009B61D2" w:rsidRPr="009B61D2" w:rsidTr="00825B0D">
        <w:trPr>
          <w:trHeight w:val="435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vate</w:t>
            </w:r>
            <w:r w:rsidR="0003188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Hospital</w:t>
            </w:r>
          </w:p>
        </w:tc>
      </w:tr>
      <w:tr w:rsidR="009B61D2" w:rsidRPr="009B61D2" w:rsidTr="00825B0D">
        <w:trPr>
          <w:trHeight w:val="6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Duration of Hospita</w:t>
            </w:r>
            <w:r w:rsidR="0003188A">
              <w:rPr>
                <w:rFonts w:ascii="Times New Roman" w:eastAsia="Times New Roman" w:hAnsi="Times New Roman" w:cs="Times New Roman"/>
                <w:color w:val="000000"/>
                <w:szCs w:val="22"/>
              </w:rPr>
              <w:t>l</w:t>
            </w: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isation 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Duration of Hospitalisation Episode in no. of day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ous</w:t>
            </w:r>
          </w:p>
        </w:tc>
      </w:tr>
      <w:tr w:rsidR="009B61D2" w:rsidRPr="009B61D2" w:rsidTr="00825B0D">
        <w:trPr>
          <w:trHeight w:val="9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Oxygen </w:t>
            </w:r>
            <w:r w:rsidR="00C274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use </w:t>
            </w:r>
            <w:r w:rsidR="0003188A">
              <w:rPr>
                <w:rFonts w:ascii="Times New Roman" w:eastAsia="Times New Roman" w:hAnsi="Times New Roman" w:cs="Times New Roman"/>
                <w:color w:val="000000"/>
                <w:szCs w:val="22"/>
              </w:rPr>
              <w:t>(without ventilator)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Whether the Individual utilised oxygen support (without </w:t>
            </w:r>
            <w:r w:rsidR="00C87E81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he use of </w:t>
            </w: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ventilator) during hospitalisation for Covid-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vailed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 Availed</w:t>
            </w:r>
          </w:p>
        </w:tc>
      </w:tr>
      <w:tr w:rsidR="009B61D2" w:rsidRPr="009B61D2" w:rsidTr="00825B0D">
        <w:trPr>
          <w:trHeight w:val="9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Ventilator </w:t>
            </w:r>
            <w:r w:rsidR="0003188A">
              <w:rPr>
                <w:rFonts w:ascii="Times New Roman" w:eastAsia="Times New Roman" w:hAnsi="Times New Roman" w:cs="Times New Roman"/>
                <w:color w:val="000000"/>
                <w:szCs w:val="22"/>
              </w:rPr>
              <w:t>Use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Whether the Individual utilised ventilator support during hospitalisation for Covid-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vailed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 Availed</w:t>
            </w:r>
          </w:p>
        </w:tc>
      </w:tr>
      <w:tr w:rsidR="009B61D2" w:rsidRPr="009B61D2" w:rsidTr="00825B0D">
        <w:trPr>
          <w:trHeight w:val="6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03188A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nti-viral </w:t>
            </w:r>
            <w:r w:rsidR="009B61D2"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jection</w:t>
            </w:r>
            <w:r w:rsidR="00C274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use</w:t>
            </w:r>
          </w:p>
        </w:tc>
        <w:tc>
          <w:tcPr>
            <w:tcW w:w="4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Whether the Individual received anti-viral injection/s during hospitalisation for Covid-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vailed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 Availed</w:t>
            </w:r>
          </w:p>
        </w:tc>
      </w:tr>
      <w:tr w:rsidR="009B61D2" w:rsidRPr="009B61D2" w:rsidTr="00825B0D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OOP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Out of Pocket Expenditure (OOPE) </w:t>
            </w:r>
            <w:r w:rsidR="0003188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in hospital </w:t>
            </w: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in </w:t>
            </w:r>
            <w:r w:rsidR="003B63C8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dian Rupees (</w:t>
            </w: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R</w:t>
            </w:r>
            <w:r w:rsidR="003B63C8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1D2" w:rsidRPr="009B61D2" w:rsidRDefault="009B61D2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ous</w:t>
            </w:r>
          </w:p>
        </w:tc>
      </w:tr>
      <w:tr w:rsidR="003D653F" w:rsidRPr="009B61D2" w:rsidTr="0033746F">
        <w:trPr>
          <w:trHeight w:val="6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53F" w:rsidRPr="009B61D2" w:rsidRDefault="003D653F" w:rsidP="0068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E40</w:t>
            </w:r>
          </w:p>
        </w:tc>
        <w:tc>
          <w:tcPr>
            <w:tcW w:w="46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53F" w:rsidRPr="009B61D2" w:rsidRDefault="003D653F" w:rsidP="0068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astrophic Health Expenditure at 40% threshold of Non-food consumption expenditure (OOPE &gt; 40% of Annual Non-food Consumption Expenditure of concerned Household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53F" w:rsidRPr="009B61D2" w:rsidRDefault="003D653F" w:rsidP="0068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3D653F" w:rsidRPr="009B61D2" w:rsidTr="0033746F">
        <w:trPr>
          <w:trHeight w:val="600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53F" w:rsidRPr="009B61D2" w:rsidRDefault="003D653F" w:rsidP="0068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6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53F" w:rsidRPr="009B61D2" w:rsidRDefault="003D653F" w:rsidP="0068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53F" w:rsidRPr="009B61D2" w:rsidRDefault="003D653F" w:rsidP="0068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</w:tr>
      <w:tr w:rsidR="003D653F" w:rsidRPr="009B61D2" w:rsidTr="002B4447">
        <w:trPr>
          <w:trHeight w:val="9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53F" w:rsidRPr="009B61D2" w:rsidRDefault="003D653F" w:rsidP="002B4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Expenditure on Transport 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53F" w:rsidRPr="009B61D2" w:rsidRDefault="003D653F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xpenditure on Transport for hospitalisation in IN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53F" w:rsidRPr="009B61D2" w:rsidRDefault="003D653F" w:rsidP="0082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ous</w:t>
            </w:r>
          </w:p>
        </w:tc>
      </w:tr>
      <w:tr w:rsidR="002B4447" w:rsidRPr="009B61D2" w:rsidTr="002B4447">
        <w:trPr>
          <w:trHeight w:val="90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4447" w:rsidRPr="009B61D2" w:rsidRDefault="002B4447" w:rsidP="002B4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Expenditure on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Testing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4447" w:rsidRPr="009B61D2" w:rsidRDefault="002B4447" w:rsidP="002B4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Expenditure on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esting for COVID-19 </w:t>
            </w: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 INR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4447" w:rsidRPr="009B61D2" w:rsidRDefault="002B4447" w:rsidP="0068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61D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ous</w:t>
            </w:r>
          </w:p>
        </w:tc>
      </w:tr>
    </w:tbl>
    <w:p w:rsidR="00BD29F1" w:rsidRDefault="004C4D5F"/>
    <w:sectPr w:rsidR="00BD29F1" w:rsidSect="00C40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61D2"/>
    <w:rsid w:val="0003188A"/>
    <w:rsid w:val="000514A6"/>
    <w:rsid w:val="00167150"/>
    <w:rsid w:val="002B4447"/>
    <w:rsid w:val="0032148D"/>
    <w:rsid w:val="003B63C8"/>
    <w:rsid w:val="003D653F"/>
    <w:rsid w:val="003D6571"/>
    <w:rsid w:val="004C4D5F"/>
    <w:rsid w:val="005018F4"/>
    <w:rsid w:val="00680A72"/>
    <w:rsid w:val="00696F5E"/>
    <w:rsid w:val="006C5124"/>
    <w:rsid w:val="00740509"/>
    <w:rsid w:val="00825B0D"/>
    <w:rsid w:val="009B61D2"/>
    <w:rsid w:val="00A224B8"/>
    <w:rsid w:val="00AA659A"/>
    <w:rsid w:val="00AD2E68"/>
    <w:rsid w:val="00B55C89"/>
    <w:rsid w:val="00B82B9E"/>
    <w:rsid w:val="00C2748B"/>
    <w:rsid w:val="00C27D66"/>
    <w:rsid w:val="00C409CE"/>
    <w:rsid w:val="00C87E81"/>
    <w:rsid w:val="00CC4081"/>
    <w:rsid w:val="00DD11CE"/>
    <w:rsid w:val="00E05657"/>
    <w:rsid w:val="00EC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609263-69EA-4681-BE8F-6C0F9DB2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9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571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571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4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ini Mol</cp:lastModifiedBy>
  <cp:revision>18</cp:revision>
  <dcterms:created xsi:type="dcterms:W3CDTF">2021-04-02T11:18:00Z</dcterms:created>
  <dcterms:modified xsi:type="dcterms:W3CDTF">2022-02-18T12:04:00Z</dcterms:modified>
</cp:coreProperties>
</file>